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0FEC" w:rsidRPr="005D7F9A" w:rsidRDefault="004B01E4" w:rsidP="00DD4C25">
      <w:pPr>
        <w:spacing w:line="360" w:lineRule="auto"/>
        <w:rPr>
          <w:rFonts w:ascii="Times New Roman" w:hAnsi="Times New Roman" w:cs="Times New Roman"/>
          <w:b/>
          <w:szCs w:val="21"/>
        </w:rPr>
      </w:pPr>
      <w:bookmarkStart w:id="0" w:name="_GoBack"/>
      <w:proofErr w:type="gramStart"/>
      <w:r>
        <w:rPr>
          <w:rFonts w:ascii="Times New Roman" w:hAnsi="Times New Roman" w:cs="Times New Roman"/>
          <w:b/>
          <w:szCs w:val="21"/>
        </w:rPr>
        <w:t xml:space="preserve">Supplementary Table </w:t>
      </w:r>
      <w:r>
        <w:rPr>
          <w:rFonts w:ascii="Times New Roman" w:hAnsi="Times New Roman" w:cs="Times New Roman" w:hint="eastAsia"/>
          <w:b/>
          <w:szCs w:val="21"/>
        </w:rPr>
        <w:t>4</w:t>
      </w:r>
      <w:r w:rsidR="005D7F9A" w:rsidRPr="005D7F9A">
        <w:rPr>
          <w:rFonts w:ascii="Times New Roman" w:hAnsi="Times New Roman" w:cs="Times New Roman"/>
          <w:b/>
          <w:szCs w:val="21"/>
        </w:rPr>
        <w:t>.</w:t>
      </w:r>
      <w:proofErr w:type="gramEnd"/>
      <w:r w:rsidR="005D7F9A" w:rsidRPr="005D7F9A">
        <w:rPr>
          <w:rFonts w:ascii="Times New Roman" w:hAnsi="Times New Roman" w:cs="Times New Roman"/>
          <w:b/>
          <w:szCs w:val="21"/>
        </w:rPr>
        <w:t xml:space="preserve"> </w:t>
      </w:r>
      <w:proofErr w:type="gramStart"/>
      <w:r w:rsidR="005D7F9A" w:rsidRPr="004B01E4">
        <w:rPr>
          <w:rFonts w:ascii="Times New Roman" w:hAnsi="Times New Roman" w:cs="Times New Roman"/>
          <w:szCs w:val="21"/>
        </w:rPr>
        <w:t>Summary of the statistically significant correlations in the matrix</w:t>
      </w:r>
      <w:bookmarkEnd w:id="0"/>
      <w:r w:rsidR="005D7F9A" w:rsidRPr="004B01E4">
        <w:rPr>
          <w:rFonts w:ascii="Times New Roman" w:hAnsi="Times New Roman" w:cs="Times New Roman"/>
          <w:szCs w:val="21"/>
        </w:rPr>
        <w:t>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2945"/>
        <w:gridCol w:w="2945"/>
        <w:gridCol w:w="1316"/>
        <w:gridCol w:w="1316"/>
      </w:tblGrid>
      <w:tr w:rsidR="00DD4C25" w:rsidRPr="00DD4C25" w:rsidTr="00DD4C25">
        <w:trPr>
          <w:trHeight w:val="290"/>
        </w:trPr>
        <w:tc>
          <w:tcPr>
            <w:tcW w:w="17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D4C2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arameter 1</w:t>
            </w:r>
          </w:p>
        </w:tc>
        <w:tc>
          <w:tcPr>
            <w:tcW w:w="17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D4C2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arameter 2</w:t>
            </w:r>
          </w:p>
        </w:tc>
        <w:tc>
          <w:tcPr>
            <w:tcW w:w="7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D4C2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</w:t>
            </w:r>
          </w:p>
        </w:tc>
        <w:tc>
          <w:tcPr>
            <w:tcW w:w="7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D4C2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OG_P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23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sAg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sAb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502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sAg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eAg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71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0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sAg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eAb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41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sAg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cAb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15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eAb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cAb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56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DH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91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p_Infection</w:t>
            </w:r>
            <w:proofErr w:type="spellEnd"/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DH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9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proteinemia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9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proteinemia</w:t>
            </w:r>
            <w:proofErr w:type="spellEnd"/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emi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9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_Symptom</w:t>
            </w:r>
            <w:proofErr w:type="spellEnd"/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gano_Staging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3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8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DH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gano_Staging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44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PI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1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8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PI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69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OG_PS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PI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2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_Symptom</w:t>
            </w:r>
            <w:proofErr w:type="spellEnd"/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PI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0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p_Infection</w:t>
            </w:r>
            <w:proofErr w:type="spellEnd"/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PI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78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DH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PI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58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proteinemia</w:t>
            </w:r>
            <w:proofErr w:type="spellEnd"/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PI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80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2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gano_Staging</w:t>
            </w:r>
            <w:proofErr w:type="spellEnd"/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PI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35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sAg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53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4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_Symptom</w:t>
            </w:r>
            <w:proofErr w:type="spellEnd"/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LO_Mutation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89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6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DH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LO_Mutation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76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5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sAb</w:t>
            </w:r>
            <w:proofErr w:type="spellEnd"/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1H1E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5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TG2_Mutation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HM_Mutation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01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RY8_Mutation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HM_Mutation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07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6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sAb</w:t>
            </w:r>
            <w:proofErr w:type="spellEnd"/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MD3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98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0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PCLO_Mutation</w:t>
            </w:r>
            <w:proofErr w:type="spellEnd"/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MD3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30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ary_Site</w:t>
            </w:r>
            <w:proofErr w:type="spellEnd"/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C16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08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5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LO_Mutation</w:t>
            </w:r>
            <w:proofErr w:type="spellEnd"/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C16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30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MD3_Mutation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C16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4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eAg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YR2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88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7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LL5_Mutation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YR2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7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DH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SP2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33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TG2_Mutation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SP2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74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7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RY8_Mutation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SP2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99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0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T4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83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0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eAg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T4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7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6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gano_Staging</w:t>
            </w:r>
            <w:proofErr w:type="spellEnd"/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T4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72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8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RY8_Mutation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T4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99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0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TG2_Mutation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HJ6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74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7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ns_Algorithm</w:t>
            </w:r>
            <w:proofErr w:type="spellEnd"/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11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4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1H1E_Mutation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1H1C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4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7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sAg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P1B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4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7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eAg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P1B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9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53_Mutation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C_Mutation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87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7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1H1C_Mutation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_Mutation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11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C_Mutation</w:t>
            </w:r>
            <w:proofErr w:type="spellEnd"/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_Mutation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11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eAb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2M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8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RY8_Mutation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2M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72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9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T4_Mutation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2M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17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1H1C_Mutation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2M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3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8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1H1C_Mutation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TG1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3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8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2M_Mutation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TG1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2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YR2_Mutation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MD1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2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11_Mutation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MD1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8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IST1H1E_Mutation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BF1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0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1H1C_Mutation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BF1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3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8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_Mutation</w:t>
            </w:r>
            <w:proofErr w:type="spellEnd"/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YS_Mutation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3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8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2M_Mutation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YS_Mutation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06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XO1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97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1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sAb</w:t>
            </w:r>
            <w:proofErr w:type="spellEnd"/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XO1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86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8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emia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XO1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55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LL5_Mutation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XO1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1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8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C_Mutation</w:t>
            </w:r>
            <w:proofErr w:type="spellEnd"/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XO1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8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BPF1_Mutation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XO1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3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8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ary_Site</w:t>
            </w:r>
            <w:proofErr w:type="spellEnd"/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NAI2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91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ns_Algorithm</w:t>
            </w:r>
            <w:proofErr w:type="spellEnd"/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NAI2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04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7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gano_Staging</w:t>
            </w:r>
            <w:proofErr w:type="spellEnd"/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HA1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87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MD3_Mutation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HA1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2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_Mutation</w:t>
            </w:r>
            <w:proofErr w:type="spellEnd"/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HA1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3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8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sAb</w:t>
            </w:r>
            <w:proofErr w:type="spellEnd"/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T2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86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8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BPF1_Mutation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T2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3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8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XO1_Mutation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T2_Mut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2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</w:tr>
      <w:tr w:rsidR="00DD4C25" w:rsidRPr="00DD4C25" w:rsidTr="00DD4C25">
        <w:trPr>
          <w:trHeight w:val="280"/>
        </w:trPr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HA1_Mutation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T2_Mutation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2 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C25" w:rsidRPr="00DD4C25" w:rsidRDefault="00DD4C25" w:rsidP="00DD4C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C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</w:tr>
    </w:tbl>
    <w:p w:rsidR="005D7F9A" w:rsidRPr="005D7F9A" w:rsidRDefault="005D7F9A" w:rsidP="00DD4C25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5D7F9A" w:rsidRPr="005D7F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F9A"/>
    <w:rsid w:val="004B01E4"/>
    <w:rsid w:val="005C0FEC"/>
    <w:rsid w:val="005D7F9A"/>
    <w:rsid w:val="00DD4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89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6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7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50</Words>
  <Characters>2569</Characters>
  <Application>Microsoft Office Word</Application>
  <DocSecurity>0</DocSecurity>
  <Lines>21</Lines>
  <Paragraphs>6</Paragraphs>
  <ScaleCrop>false</ScaleCrop>
  <Company>Microsoft</Company>
  <LinksUpToDate>false</LinksUpToDate>
  <CharactersWithSpaces>3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???</dc:creator>
  <cp:lastModifiedBy>Panda</cp:lastModifiedBy>
  <cp:revision>3</cp:revision>
  <dcterms:created xsi:type="dcterms:W3CDTF">2022-01-17T17:53:00Z</dcterms:created>
  <dcterms:modified xsi:type="dcterms:W3CDTF">2022-07-10T16:47:00Z</dcterms:modified>
</cp:coreProperties>
</file>